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EC55A" w14:textId="703E5EA7" w:rsidR="00F1084B" w:rsidRDefault="00F1084B" w:rsidP="00F1084B">
      <w:pPr>
        <w:pStyle w:val="Standard"/>
        <w:spacing w:line="48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2 Table. Baseline characteristics, type of respiratory support, pharmacological treatment and complications of patients who were dece</w:t>
      </w:r>
      <w:r w:rsidR="005B142E">
        <w:rPr>
          <w:rFonts w:cs="Times New Roman"/>
          <w:b/>
          <w:bCs/>
          <w:lang w:val="en-US"/>
        </w:rPr>
        <w:t>a</w:t>
      </w:r>
      <w:r>
        <w:rPr>
          <w:rFonts w:cs="Times New Roman"/>
          <w:b/>
          <w:bCs/>
          <w:lang w:val="en-US"/>
        </w:rPr>
        <w:t>sed or recovered.</w:t>
      </w:r>
    </w:p>
    <w:tbl>
      <w:tblPr>
        <w:tblW w:w="8494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84"/>
        <w:gridCol w:w="2183"/>
        <w:gridCol w:w="2289"/>
        <w:gridCol w:w="838"/>
      </w:tblGrid>
      <w:tr w:rsidR="00F1084B" w14:paraId="19D9B6CB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5FA7D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783B9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ceas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tien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n=17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522D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cover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tien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n=5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6EC73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F1084B" w14:paraId="1A557BC6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65A5E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5B312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9.0 (59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76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39B19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7.0 (49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70.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1D496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F1084B" w14:paraId="4EF4C671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A2961" w14:textId="77777777" w:rsidR="00F1084B" w:rsidRDefault="00F1084B" w:rsidP="001F3211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ex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No. (%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24EE5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76.5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98D2B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 (77.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98CA0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1084B" w14:paraId="4FD4A89B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DC19B" w14:textId="77777777" w:rsidR="00F1084B" w:rsidRPr="000E3811" w:rsidRDefault="00F1084B" w:rsidP="001F3211">
            <w:pPr>
              <w:spacing w:line="480" w:lineRule="auto"/>
              <w:rPr>
                <w:lang w:val="en-US"/>
              </w:rPr>
            </w:pPr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Body mass index, kg·cm</w:t>
            </w:r>
            <w:r w:rsidRPr="000E381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2,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92801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4 (29.8 a 33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0A042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1.4 (29.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4.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0BB0C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F1084B" w14:paraId="0B1CE8BB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515DB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arls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de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43A57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0 (3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7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EF5E6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0 (1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4.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C2750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1084B" w14:paraId="7737DF3B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8F80A" w14:textId="77777777" w:rsidR="00F1084B" w:rsidRPr="000E3811" w:rsidRDefault="00F1084B" w:rsidP="001F3211">
            <w:pPr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xygen therapy</w:t>
            </w:r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 (%)</w:t>
            </w:r>
          </w:p>
          <w:p w14:paraId="2BF09AFC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gh Flow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ssa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nnula</w:t>
            </w:r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 </w:t>
            </w:r>
            <w:r>
              <w:rPr>
                <w:rFonts w:ascii="Times New Roman" w:hAnsi="Times New Roman"/>
                <w:sz w:val="24"/>
                <w:szCs w:val="24"/>
              </w:rPr>
              <w:t>(%)</w:t>
            </w:r>
          </w:p>
          <w:p w14:paraId="4876790F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PAP, No. (%)</w:t>
            </w:r>
          </w:p>
          <w:p w14:paraId="040F012E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AP, No. (%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CF530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1.8)</w:t>
            </w:r>
          </w:p>
          <w:p w14:paraId="5C47041C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64.7)</w:t>
            </w:r>
          </w:p>
          <w:p w14:paraId="2B757F90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5.9)</w:t>
            </w:r>
          </w:p>
          <w:p w14:paraId="55AB8589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7.6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ECAE3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18.9)</w:t>
            </w:r>
          </w:p>
          <w:p w14:paraId="0E2A3272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52.8)</w:t>
            </w:r>
          </w:p>
          <w:p w14:paraId="03DDF9F0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1.3)</w:t>
            </w:r>
          </w:p>
          <w:p w14:paraId="75CA1A57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7.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1779C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  <w:p w14:paraId="67368D30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  <w:p w14:paraId="32D34B65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6F003D2D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1084B" w14:paraId="17F42C21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BCC40" w14:textId="77777777" w:rsidR="00F1084B" w:rsidRDefault="00F1084B" w:rsidP="001F3211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lme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No. (%)</w:t>
            </w:r>
            <w:r w:rsidRPr="00D2771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789C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50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E02B7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66.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B1BBE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F1084B" w14:paraId="333048A8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DBB3E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PAP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cm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4F769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.0 (13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3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478B3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.0 (13.7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5.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720C0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1084B" w14:paraId="77B15779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025E1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IPAP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m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A0234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3 (2.8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35A16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 (2.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3C59F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F1084B" w14:paraId="684F66EB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5C0AE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EPAP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m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DB9A3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.0 (10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2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787AB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.5 (10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2.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C82B7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F1084B" w14:paraId="7B835FA2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C274D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sition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No. (%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C9E53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7.6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29877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54.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FDD8D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F1084B" w14:paraId="769CEFAE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8BBE4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2</w:t>
            </w:r>
            <w:r>
              <w:rPr>
                <w:rFonts w:ascii="Times New Roman" w:hAnsi="Times New Roman"/>
                <w:sz w:val="24"/>
                <w:szCs w:val="24"/>
              </w:rPr>
              <w:t>/Fi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H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D0559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6.5 (53.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21.5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31A58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4.0 (55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43.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69B34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F1084B" w14:paraId="3C753A12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3E596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BA39B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3 (0.07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02B61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2 (0.0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CF950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F1084B" w14:paraId="56E7142B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18D5E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O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H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93E45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6.5 (31.5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40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69EED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8.0 (34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42.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BDD57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F1084B" w14:paraId="0A598EC0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D8CFC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PS II scor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697CF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3 (10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AA834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3 (6.9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3C216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F1084B" w14:paraId="0067C288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61D8A" w14:textId="77777777" w:rsidR="00F1084B" w:rsidRDefault="00F1084B" w:rsidP="001F3211">
            <w:pPr>
              <w:spacing w:line="480" w:lineRule="auto"/>
            </w:pPr>
            <w:proofErr w:type="spellStart"/>
            <w:r w:rsidRPr="001B2134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ells·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7FD0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7 (462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35487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7 (43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EAE77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F1084B" w14:paraId="22A92DCF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E90D5" w14:textId="77777777" w:rsidR="00F1084B" w:rsidRDefault="00F1084B" w:rsidP="001F3211">
            <w:pPr>
              <w:spacing w:line="480" w:lineRule="auto"/>
            </w:pPr>
            <w:r w:rsidRPr="001B2134">
              <w:rPr>
                <w:rFonts w:ascii="Times New Roman" w:hAnsi="Times New Roman"/>
                <w:sz w:val="24"/>
                <w:szCs w:val="24"/>
              </w:rPr>
              <w:t xml:space="preserve">D </w:t>
            </w:r>
            <w:proofErr w:type="spellStart"/>
            <w:r w:rsidRPr="001B2134">
              <w:rPr>
                <w:rFonts w:ascii="Times New Roman" w:hAnsi="Times New Roman"/>
                <w:sz w:val="24"/>
                <w:szCs w:val="24"/>
              </w:rPr>
              <w:t>dim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B2134">
              <w:rPr>
                <w:rFonts w:ascii="Times New Roman" w:hAnsi="Times New Roman"/>
                <w:sz w:val="24"/>
                <w:szCs w:val="24"/>
              </w:rPr>
              <w:t>µg</w:t>
            </w:r>
            <w:r>
              <w:rPr>
                <w:rFonts w:ascii="Times New Roman" w:hAnsi="Times New Roman"/>
                <w:sz w:val="24"/>
                <w:szCs w:val="24"/>
              </w:rPr>
              <w:t>·</w:t>
            </w:r>
            <w:r w:rsidRPr="001B2134">
              <w:rPr>
                <w:rFonts w:ascii="Times New Roman" w:hAnsi="Times New Roman"/>
                <w:sz w:val="24"/>
                <w:szCs w:val="24"/>
              </w:rPr>
              <w:t>m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,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7026B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16 (29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599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465DD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51 (25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94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4A275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1084B" w14:paraId="3AAABEA0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F26BB" w14:textId="77777777" w:rsidR="00F1084B" w:rsidRDefault="00F1084B" w:rsidP="001F3211">
            <w:pPr>
              <w:spacing w:line="480" w:lineRule="auto"/>
            </w:pPr>
            <w:proofErr w:type="spellStart"/>
            <w:r w:rsidRPr="001B2134">
              <w:rPr>
                <w:rFonts w:ascii="Times New Roman" w:hAnsi="Times New Roman"/>
                <w:sz w:val="24"/>
                <w:szCs w:val="24"/>
              </w:rPr>
              <w:t>Ferri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B2134">
              <w:rPr>
                <w:rFonts w:ascii="Times New Roman" w:hAnsi="Times New Roman"/>
                <w:sz w:val="24"/>
                <w:szCs w:val="24"/>
              </w:rPr>
              <w:t>ng</w:t>
            </w:r>
            <w:r>
              <w:rPr>
                <w:rFonts w:ascii="Times New Roman" w:hAnsi="Times New Roman"/>
                <w:sz w:val="24"/>
                <w:szCs w:val="24"/>
              </w:rPr>
              <w:t>·</w:t>
            </w:r>
            <w:r w:rsidRPr="001B2134">
              <w:rPr>
                <w:rFonts w:ascii="Times New Roman" w:hAnsi="Times New Roman"/>
                <w:sz w:val="24"/>
                <w:szCs w:val="24"/>
              </w:rPr>
              <w:t>m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,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DA72E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39 (67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6259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361FC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71 (71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158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2C4F4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F1084B" w14:paraId="3FAB1FBD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FCEE0" w14:textId="77777777" w:rsidR="00F1084B" w:rsidRDefault="00F1084B" w:rsidP="001F3211">
            <w:pPr>
              <w:spacing w:line="480" w:lineRule="auto"/>
            </w:pPr>
            <w:proofErr w:type="spellStart"/>
            <w:r w:rsidRPr="001B2134">
              <w:rPr>
                <w:rFonts w:ascii="Times New Roman" w:hAnsi="Times New Roman"/>
                <w:sz w:val="24"/>
                <w:szCs w:val="24"/>
              </w:rPr>
              <w:t>Procalciton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B2134">
              <w:rPr>
                <w:rFonts w:ascii="Times New Roman" w:hAnsi="Times New Roman"/>
                <w:sz w:val="24"/>
                <w:szCs w:val="24"/>
              </w:rPr>
              <w:t xml:space="preserve"> ng</w:t>
            </w:r>
            <w:r>
              <w:rPr>
                <w:rFonts w:ascii="Times New Roman" w:hAnsi="Times New Roman"/>
                <w:sz w:val="24"/>
                <w:szCs w:val="24"/>
              </w:rPr>
              <w:t>·</w:t>
            </w:r>
            <w:r w:rsidRPr="001B2134">
              <w:rPr>
                <w:rFonts w:ascii="Times New Roman" w:hAnsi="Times New Roman"/>
                <w:sz w:val="24"/>
                <w:szCs w:val="24"/>
              </w:rPr>
              <w:t>m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,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03D8B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3 (0.17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0.56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5D2FE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17 (0.0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0.2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C176A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F1084B" w14:paraId="182133EC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D7485" w14:textId="77777777" w:rsidR="00F1084B" w:rsidRDefault="00F1084B" w:rsidP="001F3211">
            <w:pPr>
              <w:spacing w:line="480" w:lineRule="auto"/>
            </w:pPr>
            <w:proofErr w:type="spellStart"/>
            <w:r w:rsidRPr="001B2134">
              <w:rPr>
                <w:rFonts w:ascii="Times New Roman" w:hAnsi="Times New Roman"/>
                <w:sz w:val="24"/>
                <w:szCs w:val="24"/>
              </w:rPr>
              <w:t>Interleukin</w:t>
            </w:r>
            <w:proofErr w:type="spellEnd"/>
            <w:r w:rsidRPr="001B2134">
              <w:rPr>
                <w:rFonts w:ascii="Times New Roman" w:hAnsi="Times New Roman"/>
                <w:sz w:val="24"/>
                <w:szCs w:val="24"/>
              </w:rPr>
              <w:t xml:space="preserve"> 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B2134">
              <w:rPr>
                <w:rFonts w:ascii="Times New Roman" w:hAnsi="Times New Roman"/>
                <w:sz w:val="24"/>
                <w:szCs w:val="24"/>
              </w:rPr>
              <w:t xml:space="preserve"> pg</w:t>
            </w:r>
            <w:r>
              <w:rPr>
                <w:rFonts w:ascii="Times New Roman" w:hAnsi="Times New Roman"/>
                <w:sz w:val="24"/>
                <w:szCs w:val="24"/>
              </w:rPr>
              <w:t>·</w:t>
            </w:r>
            <w:r w:rsidRPr="001B2134">
              <w:rPr>
                <w:rFonts w:ascii="Times New Roman" w:hAnsi="Times New Roman"/>
                <w:sz w:val="24"/>
                <w:szCs w:val="24"/>
              </w:rPr>
              <w:t>m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,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BEA83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77 (4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331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04F0D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8 (29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1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566AF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F1084B" w14:paraId="6C8FF04B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1B13C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eatment received</w:t>
            </w:r>
          </w:p>
          <w:p w14:paraId="23893619" w14:textId="77777777" w:rsidR="00F1084B" w:rsidRPr="000E3811" w:rsidRDefault="00F1084B" w:rsidP="001F3211">
            <w:pPr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Acetylcysteine</w:t>
            </w:r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 (%)</w:t>
            </w:r>
          </w:p>
          <w:p w14:paraId="61ED14C1" w14:textId="77777777" w:rsidR="00F1084B" w:rsidRDefault="00F1084B" w:rsidP="001F3211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zithromycine</w:t>
            </w:r>
            <w:proofErr w:type="spellEnd"/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 </w:t>
            </w:r>
            <w:r>
              <w:rPr>
                <w:rFonts w:ascii="Times New Roman" w:hAnsi="Times New Roman"/>
                <w:sz w:val="24"/>
                <w:szCs w:val="24"/>
              </w:rPr>
              <w:t>(%)</w:t>
            </w:r>
          </w:p>
          <w:p w14:paraId="5F420861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taferó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No. (%)</w:t>
            </w:r>
          </w:p>
          <w:p w14:paraId="03484A08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clospor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No. (%)</w:t>
            </w:r>
          </w:p>
          <w:p w14:paraId="074CD1C0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ydroxychloroqu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No. (%)</w:t>
            </w:r>
          </w:p>
          <w:p w14:paraId="2917791D" w14:textId="77777777" w:rsidR="00F1084B" w:rsidRPr="000E3811" w:rsidRDefault="00F1084B" w:rsidP="001F3211">
            <w:pPr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pinavi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tonavi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No.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  <w:p w14:paraId="048E0726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ethylprednisolone </w:t>
            </w:r>
          </w:p>
          <w:p w14:paraId="57B4FB2E" w14:textId="77777777" w:rsidR="00F1084B" w:rsidRPr="000E3811" w:rsidRDefault="00F1084B" w:rsidP="001F3211">
            <w:pPr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bolus 250 mg)</w:t>
            </w:r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 (%)</w:t>
            </w:r>
          </w:p>
          <w:p w14:paraId="55150903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ethylprednisolone </w:t>
            </w:r>
          </w:p>
          <w:p w14:paraId="23078C76" w14:textId="77777777" w:rsidR="00F1084B" w:rsidRDefault="00F1084B" w:rsidP="001F3211">
            <w:pPr>
              <w:spacing w:line="480" w:lineRule="auto"/>
            </w:pPr>
            <w:r w:rsidRPr="001B213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≥ 1 </w:t>
            </w:r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mg·kg</w:t>
            </w:r>
            <w:r w:rsidRPr="000E381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·day</w:t>
            </w:r>
            <w:r w:rsidRPr="000E381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1B213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0E3811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. </w:t>
            </w:r>
            <w:r>
              <w:rPr>
                <w:rFonts w:ascii="Times New Roman" w:hAnsi="Times New Roman"/>
                <w:sz w:val="24"/>
                <w:szCs w:val="24"/>
              </w:rPr>
              <w:t>(%)</w:t>
            </w:r>
          </w:p>
          <w:p w14:paraId="73A45292" w14:textId="77777777" w:rsidR="00F1084B" w:rsidRDefault="00F1084B" w:rsidP="001F321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cilizuma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No. (%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0A4B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DBC2672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76.5)</w:t>
            </w:r>
          </w:p>
          <w:p w14:paraId="661BCA11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47.1)</w:t>
            </w:r>
          </w:p>
          <w:p w14:paraId="5323D93F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52.9)</w:t>
            </w:r>
          </w:p>
          <w:p w14:paraId="21523562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7.6)</w:t>
            </w:r>
          </w:p>
          <w:p w14:paraId="69D6AEDD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88.2)</w:t>
            </w:r>
          </w:p>
          <w:p w14:paraId="6BFF5250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D05B4D5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100.0)</w:t>
            </w:r>
          </w:p>
          <w:p w14:paraId="1EF72D44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35.3)</w:t>
            </w:r>
          </w:p>
          <w:p w14:paraId="0B905409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AF497F0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76.5)</w:t>
            </w:r>
          </w:p>
          <w:p w14:paraId="5475B4A4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29FEB58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58.8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45ACD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3EC170F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58.5)</w:t>
            </w:r>
          </w:p>
          <w:p w14:paraId="133D50D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26.4)</w:t>
            </w:r>
          </w:p>
          <w:p w14:paraId="325369B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24.5)</w:t>
            </w:r>
          </w:p>
          <w:p w14:paraId="450BD6B1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50.9)</w:t>
            </w:r>
          </w:p>
          <w:p w14:paraId="72382122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100.0)</w:t>
            </w:r>
          </w:p>
          <w:p w14:paraId="6E5C1793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E0156E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 (96.2)</w:t>
            </w:r>
          </w:p>
          <w:p w14:paraId="74703A3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50.9)</w:t>
            </w:r>
          </w:p>
          <w:p w14:paraId="1076C081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6C3CB0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 (71.7)</w:t>
            </w:r>
          </w:p>
          <w:p w14:paraId="1050FEA0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E44F840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73.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4649A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8C42802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  <w:p w14:paraId="483FBA2E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  <w:p w14:paraId="4FD64E4D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  <w:p w14:paraId="6B86C6C6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  <w:p w14:paraId="2C847BDD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  <w:p w14:paraId="71909058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  <w:p w14:paraId="51FE6F9C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90CA664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  <w:p w14:paraId="65580153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</w:p>
          <w:p w14:paraId="7C37B36D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FEB5A79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</w:p>
          <w:p w14:paraId="02FADA28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F1084B" w14:paraId="5EB2DDF7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25D30" w14:textId="77777777" w:rsidR="00F1084B" w:rsidRDefault="00F1084B" w:rsidP="001F3211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Maj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mplicatio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DF998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70.6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CF910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54.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BA12C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F1084B" w14:paraId="34EF3465" w14:textId="77777777" w:rsidTr="001F3211">
        <w:trPr>
          <w:jc w:val="center"/>
        </w:trPr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A236D" w14:textId="77777777" w:rsidR="00F1084B" w:rsidRDefault="00F1084B" w:rsidP="001F3211">
            <w:pPr>
              <w:spacing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j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mplication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£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DC625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5 (0.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7.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74019" w14:textId="77777777" w:rsidR="00F1084B" w:rsidRDefault="00F1084B" w:rsidP="001F321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 (0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.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2E3F0" w14:textId="77777777" w:rsidR="00F1084B" w:rsidRDefault="00F1084B" w:rsidP="001F3211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</w:tbl>
    <w:p w14:paraId="57B9E819" w14:textId="77777777" w:rsidR="00F1084B" w:rsidRPr="000E3811" w:rsidRDefault="00F1084B" w:rsidP="00F1084B">
      <w:pPr>
        <w:pStyle w:val="NoSpacing"/>
        <w:spacing w:line="480" w:lineRule="auto"/>
        <w:rPr>
          <w:lang w:val="en-US"/>
        </w:rPr>
      </w:pPr>
      <w:r w:rsidRPr="0094787A">
        <w:rPr>
          <w:rFonts w:ascii="Times New Roman" w:hAnsi="Times New Roman"/>
          <w:sz w:val="24"/>
          <w:szCs w:val="24"/>
          <w:lang w:val="en-US"/>
        </w:rPr>
        <w:t>CPAP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94787A">
        <w:rPr>
          <w:rFonts w:ascii="Times New Roman" w:hAnsi="Times New Roman"/>
          <w:sz w:val="24"/>
          <w:szCs w:val="24"/>
          <w:lang w:val="en-US"/>
        </w:rPr>
        <w:t xml:space="preserve"> continuous positive airway pressure, BPAP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94787A">
        <w:rPr>
          <w:rFonts w:ascii="Times New Roman" w:hAnsi="Times New Roman"/>
          <w:sz w:val="24"/>
          <w:szCs w:val="24"/>
          <w:lang w:val="en-US"/>
        </w:rPr>
        <w:t xml:space="preserve"> bilevel positive airway pressure, IPAP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94787A">
        <w:rPr>
          <w:rFonts w:ascii="Times New Roman" w:hAnsi="Times New Roman"/>
          <w:sz w:val="24"/>
          <w:szCs w:val="24"/>
          <w:lang w:val="en-US"/>
        </w:rPr>
        <w:t xml:space="preserve"> inspiratory positive airway pressure, EPAP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94787A">
        <w:rPr>
          <w:rFonts w:ascii="Times New Roman" w:hAnsi="Times New Roman"/>
          <w:sz w:val="24"/>
          <w:szCs w:val="24"/>
          <w:lang w:val="en-US"/>
        </w:rPr>
        <w:t xml:space="preserve"> Expiratory Positive Airway Pressure, SAPS II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94787A">
        <w:rPr>
          <w:rFonts w:ascii="Times New Roman" w:hAnsi="Times New Roman"/>
          <w:sz w:val="24"/>
          <w:szCs w:val="24"/>
          <w:lang w:val="en-US"/>
        </w:rPr>
        <w:t xml:space="preserve"> Simple Acute Physiologic Score II.</w:t>
      </w:r>
    </w:p>
    <w:p w14:paraId="1209E605" w14:textId="77777777" w:rsidR="00F1084B" w:rsidRPr="000E3811" w:rsidRDefault="00F1084B" w:rsidP="00F1084B">
      <w:pPr>
        <w:pStyle w:val="NoSpacing"/>
        <w:spacing w:line="480" w:lineRule="auto"/>
        <w:rPr>
          <w:lang w:val="en-US"/>
        </w:rPr>
      </w:pPr>
      <w:bookmarkStart w:id="0" w:name="_Hlk41208178"/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Data expressed as median (interquartile range).</w:t>
      </w:r>
    </w:p>
    <w:p w14:paraId="3C51C564" w14:textId="20CA069D" w:rsidR="006E13EA" w:rsidRDefault="00F1084B" w:rsidP="00F1084B">
      <w:bookmarkStart w:id="1" w:name="_Hlk41208454"/>
      <w:bookmarkEnd w:id="0"/>
      <w:r w:rsidRPr="00D27717">
        <w:rPr>
          <w:rFonts w:ascii="Times New Roman" w:hAnsi="Times New Roman"/>
          <w:sz w:val="24"/>
          <w:szCs w:val="24"/>
          <w:vertAlign w:val="superscript"/>
          <w:lang w:val="en-US"/>
        </w:rPr>
        <w:t>§</w:t>
      </w:r>
      <w:r>
        <w:rPr>
          <w:rFonts w:ascii="Times New Roman" w:hAnsi="Times New Roman"/>
          <w:sz w:val="24"/>
          <w:szCs w:val="24"/>
          <w:lang w:val="en-US"/>
        </w:rPr>
        <w:t>From the total of patients who received non-invasive ventilation (CPAP or BPAP mode).</w:t>
      </w:r>
      <w:bookmarkEnd w:id="1"/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4B"/>
    <w:rsid w:val="003862E5"/>
    <w:rsid w:val="003C4646"/>
    <w:rsid w:val="005B142E"/>
    <w:rsid w:val="006E13EA"/>
    <w:rsid w:val="009C5222"/>
    <w:rsid w:val="00A3436C"/>
    <w:rsid w:val="00F1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F4C2"/>
  <w15:chartTrackingRefBased/>
  <w15:docId w15:val="{69692849-FEE6-4333-82B5-A75016E49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84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F1084B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s-ES"/>
    </w:rPr>
  </w:style>
  <w:style w:type="paragraph" w:customStyle="1" w:styleId="Standard">
    <w:name w:val="Standard"/>
    <w:rsid w:val="00F1084B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2</cp:revision>
  <dcterms:created xsi:type="dcterms:W3CDTF">2020-12-05T10:54:00Z</dcterms:created>
  <dcterms:modified xsi:type="dcterms:W3CDTF">2020-12-06T14:41:00Z</dcterms:modified>
</cp:coreProperties>
</file>